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26A31A" w14:textId="77777777" w:rsidR="0058768F" w:rsidRDefault="0058768F" w:rsidP="0058768F">
      <w:pPr>
        <w:jc w:val="both"/>
      </w:pPr>
    </w:p>
    <w:tbl>
      <w:tblPr>
        <w:tblW w:w="91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950"/>
        <w:gridCol w:w="1440"/>
        <w:gridCol w:w="1350"/>
        <w:gridCol w:w="1440"/>
      </w:tblGrid>
      <w:tr w:rsidR="0058768F" w14:paraId="24598BAB" w14:textId="77777777" w:rsidTr="00787228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C1826" w14:textId="77777777" w:rsidR="0058768F" w:rsidRDefault="0058768F" w:rsidP="00787228">
            <w:pPr>
              <w:jc w:val="both"/>
              <w:rPr>
                <w:rFonts w:eastAsia="Times New Roman"/>
                <w:b/>
                <w:bCs/>
                <w:color w:val="000000"/>
              </w:rPr>
            </w:pPr>
            <w:bookmarkStart w:id="0" w:name="RANGE!A1:D17"/>
            <w:r>
              <w:rPr>
                <w:rFonts w:eastAsia="Times New Roman"/>
                <w:b/>
                <w:bCs/>
                <w:color w:val="000000"/>
              </w:rPr>
              <w:t>Description</w:t>
            </w:r>
            <w:bookmarkEnd w:id="0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765D0" w14:textId="77777777" w:rsidR="0058768F" w:rsidRDefault="0058768F" w:rsidP="00787228">
            <w:pPr>
              <w:jc w:val="both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e</w:t>
            </w:r>
          </w:p>
          <w:p w14:paraId="1E19A7A5" w14:textId="77777777" w:rsidR="0058768F" w:rsidRDefault="0058768F" w:rsidP="00787228">
            <w:pPr>
              <w:jc w:val="both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a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11891" w14:textId="77777777" w:rsidR="0058768F" w:rsidRDefault="0058768F" w:rsidP="00787228">
            <w:pPr>
              <w:jc w:val="both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onferron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85249" w14:textId="77777777" w:rsidR="0058768F" w:rsidRDefault="0058768F" w:rsidP="00787228">
            <w:pPr>
              <w:jc w:val="both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Weighted fold change</w:t>
            </w:r>
          </w:p>
        </w:tc>
      </w:tr>
      <w:tr w:rsidR="0058768F" w14:paraId="316F8D08" w14:textId="77777777" w:rsidTr="00787228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EE19" w14:textId="12FBF395" w:rsidR="0058768F" w:rsidRDefault="009D6952" w:rsidP="00787228">
            <w:pPr>
              <w:jc w:val="both"/>
              <w:rPr>
                <w:rFonts w:eastAsia="Times New Roman"/>
                <w:color w:val="000000"/>
              </w:rPr>
            </w:pPr>
            <w:r>
              <w:t xml:space="preserve">A </w:t>
            </w:r>
            <w:r w:rsidRPr="007B5013">
              <w:t>disintegrin and metalloproteinase</w:t>
            </w:r>
            <w:r>
              <w:t xml:space="preserve"> 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F9CC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A9E1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DB01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9</w:t>
            </w:r>
          </w:p>
        </w:tc>
      </w:tr>
      <w:tr w:rsidR="0058768F" w14:paraId="649023DB" w14:textId="77777777" w:rsidTr="00787228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3351" w14:textId="6502F53B" w:rsidR="0058768F" w:rsidRDefault="009D6952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</w:t>
            </w:r>
            <w:r w:rsidR="0058768F">
              <w:rPr>
                <w:rFonts w:eastAsia="Times New Roman"/>
                <w:color w:val="000000"/>
              </w:rPr>
              <w:t>mbilical vein protein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61DF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SS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91BD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BE72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8</w:t>
            </w:r>
          </w:p>
        </w:tc>
      </w:tr>
      <w:tr w:rsidR="0058768F" w14:paraId="5103255B" w14:textId="77777777" w:rsidTr="00787228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7FEC" w14:textId="782942C8" w:rsidR="0058768F" w:rsidRDefault="009D6952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  <w:r w:rsidR="0058768F">
              <w:rPr>
                <w:rFonts w:eastAsia="Times New Roman"/>
                <w:color w:val="000000"/>
              </w:rPr>
              <w:t>aspase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41C6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P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15E1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477C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8</w:t>
            </w:r>
          </w:p>
        </w:tc>
      </w:tr>
      <w:tr w:rsidR="0058768F" w14:paraId="3B6C4FE0" w14:textId="77777777" w:rsidTr="00787228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EE93" w14:textId="1DD030FD" w:rsidR="0058768F" w:rsidRDefault="009D6952" w:rsidP="00787228">
            <w:pPr>
              <w:jc w:val="both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G</w:t>
            </w:r>
            <w:r w:rsidR="0058768F">
              <w:rPr>
                <w:rFonts w:eastAsia="Times New Roman"/>
                <w:color w:val="000000"/>
              </w:rPr>
              <w:t>lycosylasparagin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410F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DD7A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6E74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4</w:t>
            </w:r>
          </w:p>
        </w:tc>
      </w:tr>
      <w:tr w:rsidR="0058768F" w14:paraId="6D7B64BA" w14:textId="77777777" w:rsidTr="00787228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2867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P9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E410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P9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222F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6653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1</w:t>
            </w:r>
          </w:p>
        </w:tc>
      </w:tr>
      <w:tr w:rsidR="0058768F" w14:paraId="2DB76153" w14:textId="77777777" w:rsidTr="00787228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26F6" w14:textId="6CFFD1A2" w:rsidR="0058768F" w:rsidRDefault="009D6952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</w:t>
            </w:r>
            <w:r w:rsidR="0058768F">
              <w:rPr>
                <w:rFonts w:eastAsia="Times New Roman"/>
                <w:color w:val="000000"/>
              </w:rPr>
              <w:t>eta lactam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7AB8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T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A607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5BCB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2</w:t>
            </w:r>
          </w:p>
        </w:tc>
      </w:tr>
      <w:tr w:rsidR="0058768F" w14:paraId="685643DB" w14:textId="77777777" w:rsidTr="00787228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7A2D" w14:textId="5E942E21" w:rsidR="0058768F" w:rsidRDefault="009D6952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="0058768F">
              <w:rPr>
                <w:rFonts w:eastAsia="Times New Roman"/>
                <w:color w:val="000000"/>
              </w:rPr>
              <w:t>lasma Glu-carboxypeptid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060F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Q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5513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9BC3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4</w:t>
            </w:r>
          </w:p>
        </w:tc>
      </w:tr>
      <w:tr w:rsidR="0058768F" w14:paraId="68582653" w14:textId="77777777" w:rsidTr="00787228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155B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TR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1401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TRA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634C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3AE5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0</w:t>
            </w:r>
          </w:p>
        </w:tc>
      </w:tr>
      <w:tr w:rsidR="0058768F" w14:paraId="164524C3" w14:textId="77777777" w:rsidTr="00787228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34C4" w14:textId="3705C602" w:rsidR="0058768F" w:rsidRDefault="009D6952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mbrane type matrix metalloprotease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0B4A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P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BF52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716C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6</w:t>
            </w:r>
          </w:p>
        </w:tc>
      </w:tr>
      <w:tr w:rsidR="0058768F" w14:paraId="6802FC25" w14:textId="77777777" w:rsidTr="00787228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0F39" w14:textId="1007C8B3" w:rsidR="0058768F" w:rsidRDefault="009D6952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</w:t>
            </w:r>
            <w:r w:rsidR="0058768F">
              <w:rPr>
                <w:rFonts w:eastAsia="Times New Roman"/>
                <w:color w:val="000000"/>
              </w:rPr>
              <w:t>ysosomal Pro-X C-peptid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FB5D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C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E9C9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BD67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2</w:t>
            </w:r>
          </w:p>
        </w:tc>
      </w:tr>
      <w:tr w:rsidR="0058768F" w14:paraId="119533C2" w14:textId="77777777" w:rsidTr="00787228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0E94" w14:textId="6254E5D8" w:rsidR="0058768F" w:rsidRDefault="009D6952" w:rsidP="00787228">
            <w:pPr>
              <w:jc w:val="both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M</w:t>
            </w:r>
            <w:r w:rsidR="0058768F">
              <w:rPr>
                <w:rFonts w:eastAsia="Times New Roman"/>
                <w:color w:val="000000"/>
              </w:rPr>
              <w:t>esotrypsi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1644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SS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E1A8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B14A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67</w:t>
            </w:r>
          </w:p>
        </w:tc>
      </w:tr>
      <w:tr w:rsidR="0058768F" w14:paraId="0D7732B9" w14:textId="77777777" w:rsidTr="00787228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6515" w14:textId="71B65D85" w:rsidR="0058768F" w:rsidRDefault="009D6952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  <w:r w:rsidR="0058768F">
              <w:rPr>
                <w:rFonts w:eastAsia="Times New Roman"/>
                <w:color w:val="000000"/>
              </w:rPr>
              <w:t>amily with sequence similarity 108, member 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94AC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HD17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4D40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3DA9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71</w:t>
            </w:r>
          </w:p>
        </w:tc>
      </w:tr>
      <w:tr w:rsidR="0058768F" w14:paraId="7DDBA016" w14:textId="77777777" w:rsidTr="00787228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8AC6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n-fructose-6-P transamidase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894F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FPT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86D0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92F6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4</w:t>
            </w:r>
          </w:p>
        </w:tc>
      </w:tr>
      <w:tr w:rsidR="0058768F" w14:paraId="7455E38A" w14:textId="77777777" w:rsidTr="00787228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5916" w14:textId="22E7ED3E" w:rsidR="0058768F" w:rsidRDefault="009D6952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</w:t>
            </w:r>
            <w:r w:rsidR="0058768F">
              <w:rPr>
                <w:rFonts w:eastAsia="Times New Roman"/>
                <w:color w:val="000000"/>
              </w:rPr>
              <w:t>allikrein hK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985B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K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9C2D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17E7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3</w:t>
            </w:r>
          </w:p>
        </w:tc>
      </w:tr>
      <w:tr w:rsidR="0058768F" w14:paraId="7985B60D" w14:textId="77777777" w:rsidTr="00787228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112F" w14:textId="2FB57449" w:rsidR="0058768F" w:rsidRDefault="009D6952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</w:t>
            </w:r>
            <w:r w:rsidR="0058768F">
              <w:rPr>
                <w:rFonts w:eastAsia="Times New Roman"/>
                <w:color w:val="000000"/>
              </w:rPr>
              <w:t>allikrein hK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E8DB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K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D68D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B385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1</w:t>
            </w:r>
          </w:p>
        </w:tc>
      </w:tr>
      <w:tr w:rsidR="0058768F" w14:paraId="5D08DF94" w14:textId="77777777" w:rsidTr="00787228">
        <w:trPr>
          <w:trHeight w:val="32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0E88" w14:textId="73B74701" w:rsidR="0058768F" w:rsidRDefault="009D6952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  <w:r w:rsidR="0058768F">
              <w:rPr>
                <w:rFonts w:eastAsia="Times New Roman"/>
                <w:color w:val="000000"/>
              </w:rPr>
              <w:t>minopeptidase 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29FC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PE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7354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1BA2" w14:textId="77777777" w:rsidR="0058768F" w:rsidRDefault="0058768F" w:rsidP="00787228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3</w:t>
            </w:r>
          </w:p>
        </w:tc>
      </w:tr>
    </w:tbl>
    <w:p w14:paraId="387626C7" w14:textId="77777777" w:rsidR="0058768F" w:rsidRDefault="0058768F" w:rsidP="0058768F">
      <w:pPr>
        <w:jc w:val="both"/>
      </w:pPr>
    </w:p>
    <w:p w14:paraId="27BA7D5B" w14:textId="77777777" w:rsidR="0058768F" w:rsidRDefault="0058768F" w:rsidP="0058768F">
      <w:pPr>
        <w:spacing w:line="480" w:lineRule="auto"/>
        <w:jc w:val="both"/>
      </w:pPr>
    </w:p>
    <w:p w14:paraId="3867D677" w14:textId="01F21CDD" w:rsidR="0058768F" w:rsidRDefault="00E364AE" w:rsidP="0058768F">
      <w:pPr>
        <w:spacing w:line="480" w:lineRule="auto"/>
        <w:jc w:val="both"/>
      </w:pPr>
      <w:r>
        <w:rPr>
          <w:b/>
          <w:bCs/>
        </w:rPr>
        <w:t xml:space="preserve">Supplementary </w:t>
      </w:r>
      <w:r w:rsidR="0058768F" w:rsidRPr="00923D41">
        <w:rPr>
          <w:b/>
          <w:bCs/>
        </w:rPr>
        <w:t xml:space="preserve">Table 1. </w:t>
      </w:r>
      <w:r w:rsidR="0058768F" w:rsidRPr="00923D41">
        <w:t xml:space="preserve">List of candidate proteases that are found to be significantly differentially expressed from combining the Human Degradome and meta-analysis of </w:t>
      </w:r>
      <w:r w:rsidR="000C262E">
        <w:t>vestibular schwannoma</w:t>
      </w:r>
      <w:bookmarkStart w:id="1" w:name="_GoBack"/>
      <w:bookmarkEnd w:id="1"/>
      <w:r w:rsidR="0058768F" w:rsidRPr="00923D41">
        <w:t xml:space="preserve"> gene expression.</w:t>
      </w:r>
    </w:p>
    <w:p w14:paraId="1C13A6FC" w14:textId="6541ED3F" w:rsidR="0058768F" w:rsidRDefault="0058768F" w:rsidP="00623C51">
      <w:pPr>
        <w:jc w:val="both"/>
        <w:rPr>
          <w:b/>
          <w:color w:val="000000"/>
          <w:kern w:val="24"/>
        </w:rPr>
        <w:sectPr w:rsidR="0058768F" w:rsidSect="009D021B">
          <w:footerReference w:type="even" r:id="rId6"/>
          <w:footerReference w:type="default" r:id="rId7"/>
          <w:pgSz w:w="11900" w:h="16840"/>
          <w:pgMar w:top="1440" w:right="1440" w:bottom="1440" w:left="1440" w:header="708" w:footer="708" w:gutter="0"/>
          <w:cols w:space="708"/>
          <w:docGrid w:linePitch="326"/>
        </w:sectPr>
      </w:pPr>
    </w:p>
    <w:p w14:paraId="55C97395" w14:textId="77777777" w:rsidR="0058768F" w:rsidRPr="00012F68" w:rsidRDefault="0058768F" w:rsidP="0058768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jc w:val="both"/>
        <w:rPr>
          <w:color w:val="000000"/>
          <w:kern w:val="24"/>
        </w:rPr>
      </w:pPr>
    </w:p>
    <w:p w14:paraId="2C63F6C5" w14:textId="77777777" w:rsidR="001F3F0E" w:rsidRDefault="00313ADE"/>
    <w:sectPr w:rsidR="001F3F0E" w:rsidSect="005957D4">
      <w:type w:val="continuous"/>
      <w:pgSz w:w="11900" w:h="16840"/>
      <w:pgMar w:top="1440" w:right="1440" w:bottom="1440" w:left="144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38B032" w14:textId="77777777" w:rsidR="00313ADE" w:rsidRDefault="00313ADE" w:rsidP="00052E0A">
      <w:r>
        <w:separator/>
      </w:r>
    </w:p>
  </w:endnote>
  <w:endnote w:type="continuationSeparator" w:id="0">
    <w:p w14:paraId="1FCE9B45" w14:textId="77777777" w:rsidR="00313ADE" w:rsidRDefault="00313ADE" w:rsidP="00052E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84E61F" w14:textId="77777777" w:rsidR="00052E0A" w:rsidRDefault="00052E0A" w:rsidP="0017601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8F29E8" w14:textId="77777777" w:rsidR="00052E0A" w:rsidRDefault="00052E0A" w:rsidP="00052E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7D1929" w14:textId="77777777" w:rsidR="00052E0A" w:rsidRPr="00052E0A" w:rsidRDefault="00052E0A" w:rsidP="00176010">
    <w:pPr>
      <w:pStyle w:val="Footer"/>
      <w:framePr w:wrap="none" w:vAnchor="text" w:hAnchor="margin" w:xAlign="right" w:y="1"/>
      <w:rPr>
        <w:rStyle w:val="PageNumber"/>
        <w:sz w:val="20"/>
        <w:szCs w:val="20"/>
      </w:rPr>
    </w:pPr>
    <w:r w:rsidRPr="00052E0A">
      <w:rPr>
        <w:rStyle w:val="PageNumber"/>
        <w:sz w:val="20"/>
        <w:szCs w:val="20"/>
      </w:rPr>
      <w:fldChar w:fldCharType="begin"/>
    </w:r>
    <w:r w:rsidRPr="00052E0A">
      <w:rPr>
        <w:rStyle w:val="PageNumber"/>
        <w:sz w:val="20"/>
        <w:szCs w:val="20"/>
      </w:rPr>
      <w:instrText xml:space="preserve">PAGE  </w:instrText>
    </w:r>
    <w:r w:rsidRPr="00052E0A">
      <w:rPr>
        <w:rStyle w:val="PageNumber"/>
        <w:sz w:val="20"/>
        <w:szCs w:val="20"/>
      </w:rPr>
      <w:fldChar w:fldCharType="separate"/>
    </w:r>
    <w:r w:rsidR="000863DD">
      <w:rPr>
        <w:rStyle w:val="PageNumber"/>
        <w:noProof/>
        <w:sz w:val="20"/>
        <w:szCs w:val="20"/>
      </w:rPr>
      <w:t>1</w:t>
    </w:r>
    <w:r w:rsidRPr="00052E0A">
      <w:rPr>
        <w:rStyle w:val="PageNumber"/>
        <w:sz w:val="20"/>
        <w:szCs w:val="20"/>
      </w:rPr>
      <w:fldChar w:fldCharType="end"/>
    </w:r>
  </w:p>
  <w:p w14:paraId="40873013" w14:textId="77777777" w:rsidR="00052E0A" w:rsidRPr="00052E0A" w:rsidRDefault="00052E0A" w:rsidP="00052E0A">
    <w:pPr>
      <w:pStyle w:val="Footer"/>
      <w:ind w:right="360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9F060F" w14:textId="77777777" w:rsidR="00313ADE" w:rsidRDefault="00313ADE" w:rsidP="00052E0A">
      <w:r>
        <w:separator/>
      </w:r>
    </w:p>
  </w:footnote>
  <w:footnote w:type="continuationSeparator" w:id="0">
    <w:p w14:paraId="2863DAD1" w14:textId="77777777" w:rsidR="00313ADE" w:rsidRDefault="00313ADE" w:rsidP="00052E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768F"/>
    <w:rsid w:val="00052E0A"/>
    <w:rsid w:val="000863DD"/>
    <w:rsid w:val="000C262E"/>
    <w:rsid w:val="00172A8E"/>
    <w:rsid w:val="00313ADE"/>
    <w:rsid w:val="004619D8"/>
    <w:rsid w:val="0058768F"/>
    <w:rsid w:val="00623C51"/>
    <w:rsid w:val="007D0601"/>
    <w:rsid w:val="008172C7"/>
    <w:rsid w:val="009D6952"/>
    <w:rsid w:val="00A928BB"/>
    <w:rsid w:val="00B640F2"/>
    <w:rsid w:val="00B93028"/>
    <w:rsid w:val="00E36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0DB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8768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2E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2E0A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52E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2E0A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52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Ren</dc:creator>
  <cp:keywords/>
  <dc:description/>
  <cp:lastModifiedBy>Yin Ren</cp:lastModifiedBy>
  <cp:revision>3</cp:revision>
  <dcterms:created xsi:type="dcterms:W3CDTF">2020-02-01T17:37:00Z</dcterms:created>
  <dcterms:modified xsi:type="dcterms:W3CDTF">2020-02-22T19:34:00Z</dcterms:modified>
</cp:coreProperties>
</file>